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1B0" w:rsidRPr="00967EA4" w:rsidRDefault="00C761B0" w:rsidP="00C761B0">
      <w:pPr>
        <w:spacing w:line="360" w:lineRule="auto"/>
        <w:outlineLvl w:val="0"/>
      </w:pPr>
      <w:r w:rsidRPr="00967EA4">
        <w:rPr>
          <w:rFonts w:cstheme="minorHAnsi"/>
          <w:b/>
        </w:rPr>
        <w:t xml:space="preserve">Additional file 1: </w:t>
      </w:r>
      <w:r w:rsidRPr="00967EA4">
        <w:rPr>
          <w:rFonts w:cstheme="minorHAnsi"/>
          <w:bCs/>
        </w:rPr>
        <w:t>Different queries</w:t>
      </w:r>
      <w:r w:rsidRPr="00967EA4">
        <w:rPr>
          <w:rFonts w:cstheme="minorHAnsi"/>
          <w:b/>
        </w:rPr>
        <w:t xml:space="preserve">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576"/>
      </w:tblGrid>
      <w:tr w:rsidR="00C761B0" w:rsidRPr="00967EA4" w:rsidTr="00A61DEE">
        <w:tc>
          <w:tcPr>
            <w:tcW w:w="5000" w:type="pct"/>
            <w:shd w:val="clear" w:color="auto" w:fill="auto"/>
            <w:vAlign w:val="center"/>
          </w:tcPr>
          <w:p w:rsidR="00C761B0" w:rsidRPr="00967EA4" w:rsidRDefault="00C761B0" w:rsidP="00A61DEE">
            <w:pPr>
              <w:spacing w:line="360" w:lineRule="auto"/>
              <w:jc w:val="center"/>
            </w:pPr>
            <w:proofErr w:type="spellStart"/>
            <w:r w:rsidRPr="00967EA4">
              <w:rPr>
                <w:rFonts w:cstheme="minorHAnsi"/>
                <w:b/>
              </w:rPr>
              <w:t>Pubmed</w:t>
            </w:r>
            <w:proofErr w:type="spellEnd"/>
          </w:p>
          <w:p w:rsidR="00C761B0" w:rsidRPr="00967EA4" w:rsidRDefault="00C761B0" w:rsidP="00A61DE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</w:tcPr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((aged, 80 and over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Major Topic])) OR (nonagenarians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Title/Abstract]) OR (oldest old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Title/Abstract]) OR (aged 90 and over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Title/Abstract])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AND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((cognition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 OR (cognition disorders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 OR (Dementia/epidemiology*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 OR (Dementia/pathology*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OR (physical function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Title/Abstract]) OR (sarcopenia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OR (nutrition assessment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 OR (nutritional status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OR (activities of daily living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 OR (Mobility Limitation*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 OR (health status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OR (incidence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OR (prevalence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OR (geriatric assessment</w:t>
            </w:r>
            <w:r>
              <w:rPr>
                <w:rFonts w:cstheme="minorHAnsi"/>
              </w:rPr>
              <w:t xml:space="preserve"> </w:t>
            </w:r>
            <w:r w:rsidRPr="00967EA4">
              <w:rPr>
                <w:rFonts w:cstheme="minorHAnsi"/>
              </w:rPr>
              <w:t>[</w:t>
            </w:r>
            <w:proofErr w:type="spellStart"/>
            <w:r w:rsidRPr="00967EA4">
              <w:rPr>
                <w:rFonts w:cstheme="minorHAnsi"/>
              </w:rPr>
              <w:t>MeSH</w:t>
            </w:r>
            <w:proofErr w:type="spellEnd"/>
            <w:r w:rsidRPr="00967EA4">
              <w:rPr>
                <w:rFonts w:cstheme="minorHAnsi"/>
              </w:rPr>
              <w:t xml:space="preserve"> Terms])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</w:tcPr>
          <w:p w:rsidR="00C761B0" w:rsidRPr="00967EA4" w:rsidRDefault="00C761B0" w:rsidP="00A61DEE">
            <w:pPr>
              <w:spacing w:line="360" w:lineRule="auto"/>
              <w:jc w:val="center"/>
            </w:pPr>
            <w:r w:rsidRPr="00967EA4">
              <w:rPr>
                <w:rFonts w:cstheme="minorHAnsi"/>
                <w:b/>
              </w:rPr>
              <w:t>Cochrane</w:t>
            </w:r>
          </w:p>
          <w:p w:rsidR="00C761B0" w:rsidRPr="00967EA4" w:rsidRDefault="00C761B0" w:rsidP="00A61DE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</w:tcPr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"oldest-old" in Title, Abstract, Keywords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or elderly in Title, Abstract, Keywords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or elder in Title, Abstract, Keywords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</w:rPr>
            </w:pPr>
            <w:r w:rsidRPr="00967EA4">
              <w:rPr>
                <w:rFonts w:cstheme="minorHAnsi"/>
              </w:rPr>
              <w:t>or "aged, 80 and over" in Title, Abstract, Keywords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</w:tcPr>
          <w:p w:rsidR="00C761B0" w:rsidRPr="00967EA4" w:rsidRDefault="00C761B0" w:rsidP="00A61DEE">
            <w:pPr>
              <w:spacing w:line="360" w:lineRule="auto"/>
              <w:jc w:val="center"/>
            </w:pPr>
            <w:r w:rsidRPr="00967EA4">
              <w:rPr>
                <w:rFonts w:cstheme="minorHAnsi"/>
                <w:b/>
              </w:rPr>
              <w:lastRenderedPageBreak/>
              <w:t>Pascal</w:t>
            </w:r>
          </w:p>
          <w:p w:rsidR="00C761B0" w:rsidRPr="00967EA4" w:rsidRDefault="00C761B0" w:rsidP="00A61DE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</w:tcPr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(abstract.\*:("aged, 80 and over") OR abstract.\</w:t>
            </w:r>
            <w:proofErr w:type="gramStart"/>
            <w:r w:rsidRPr="00967EA4">
              <w:rPr>
                <w:rFonts w:cstheme="minorHAnsi"/>
              </w:rPr>
              <w:t>*:</w:t>
            </w:r>
            <w:proofErr w:type="gramEnd"/>
            <w:r w:rsidRPr="00967EA4">
              <w:rPr>
                <w:rFonts w:cstheme="minorHAnsi"/>
              </w:rPr>
              <w:t>(nonagenarians) OR abstract.\*: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("oldest old")) AND (abstract.\*:(cognition) OR abstract.\*:(cognition disorders) OR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abstract.\*:(Dementia/epidemiology*) OR abstract.\*:(Dementia/pathology*) OR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abstract.\*:(physical function) OR abstract.\*:(sarcopenia) OR abstract.\*:(nutrition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assessment) OR abstract.\*:(nutritional status) OR abstract.\*:(activities of daily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living) OR abstract.\*:(Mobility Limitation*) OR abstract.\*:(health status) OR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abstract.\*:(incidence) OR abstract.\*:(prevalence) OR abstract.\*:(geriatric</w:t>
            </w:r>
          </w:p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assessment)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  <w:vAlign w:val="center"/>
          </w:tcPr>
          <w:p w:rsidR="00C761B0" w:rsidRPr="00967EA4" w:rsidRDefault="00C761B0" w:rsidP="00A61DEE">
            <w:pPr>
              <w:spacing w:line="360" w:lineRule="auto"/>
              <w:jc w:val="center"/>
            </w:pPr>
            <w:r w:rsidRPr="00967EA4">
              <w:rPr>
                <w:rFonts w:cstheme="minorHAnsi"/>
                <w:b/>
              </w:rPr>
              <w:t>Web of science</w:t>
            </w:r>
          </w:p>
          <w:p w:rsidR="00C761B0" w:rsidRPr="00967EA4" w:rsidRDefault="00C761B0" w:rsidP="00A61DEE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</w:tr>
      <w:tr w:rsidR="00C761B0" w:rsidRPr="00967EA4" w:rsidTr="00A61DEE">
        <w:tc>
          <w:tcPr>
            <w:tcW w:w="5000" w:type="pct"/>
            <w:shd w:val="clear" w:color="auto" w:fill="auto"/>
          </w:tcPr>
          <w:p w:rsidR="00C761B0" w:rsidRPr="00967EA4" w:rsidRDefault="00C761B0" w:rsidP="00A61DEE">
            <w:pPr>
              <w:spacing w:line="360" w:lineRule="auto"/>
            </w:pPr>
            <w:r w:rsidRPr="00967EA4">
              <w:rPr>
                <w:rFonts w:cstheme="minorHAnsi"/>
              </w:rPr>
              <w:t>(TS=(oldest-old) OR TS=(</w:t>
            </w:r>
            <w:proofErr w:type="spellStart"/>
            <w:r w:rsidRPr="00967EA4">
              <w:rPr>
                <w:rFonts w:cstheme="minorHAnsi"/>
              </w:rPr>
              <w:t>nonangenarians</w:t>
            </w:r>
            <w:proofErr w:type="spellEnd"/>
            <w:r w:rsidRPr="00967EA4">
              <w:rPr>
                <w:rFonts w:cstheme="minorHAnsi"/>
              </w:rPr>
              <w:t xml:space="preserve">) OR TS=(aged, 80 and over)) AND (TS=(cognition) OR TS=(physical function) OR TS=(health status) OR TS=(nutritional status) OR TS=(activities of daily living) OR TS=(geriatric </w:t>
            </w:r>
            <w:proofErr w:type="spellStart"/>
            <w:r w:rsidRPr="00967EA4">
              <w:rPr>
                <w:rFonts w:cstheme="minorHAnsi"/>
              </w:rPr>
              <w:t>assesment</w:t>
            </w:r>
            <w:proofErr w:type="spellEnd"/>
            <w:r w:rsidRPr="00967EA4">
              <w:rPr>
                <w:rFonts w:cstheme="minorHAnsi"/>
              </w:rPr>
              <w:t xml:space="preserve">)) AND (TS=(longitudinal study*) OR TS=(cross sectional study*) OR TS=(cohort </w:t>
            </w:r>
            <w:proofErr w:type="spellStart"/>
            <w:r w:rsidRPr="00967EA4">
              <w:rPr>
                <w:rFonts w:cstheme="minorHAnsi"/>
              </w:rPr>
              <w:t>stydy</w:t>
            </w:r>
            <w:proofErr w:type="spellEnd"/>
            <w:r w:rsidRPr="00967EA4">
              <w:rPr>
                <w:rFonts w:cstheme="minorHAnsi"/>
              </w:rPr>
              <w:t>*) OR TS=(epidemiologic study*))</w:t>
            </w:r>
          </w:p>
          <w:p w:rsidR="00C761B0" w:rsidRPr="00967EA4" w:rsidRDefault="00C761B0" w:rsidP="00A61DEE">
            <w:pPr>
              <w:spacing w:line="360" w:lineRule="auto"/>
              <w:rPr>
                <w:rFonts w:cstheme="minorHAnsi"/>
                <w:b/>
              </w:rPr>
            </w:pPr>
          </w:p>
        </w:tc>
      </w:tr>
    </w:tbl>
    <w:p w:rsidR="006A2A83" w:rsidRDefault="006A2A83">
      <w:bookmarkStart w:id="0" w:name="_GoBack"/>
      <w:bookmarkEnd w:id="0"/>
    </w:p>
    <w:sectPr w:rsidR="006A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1B0"/>
    <w:rsid w:val="00100E6D"/>
    <w:rsid w:val="006A2A83"/>
    <w:rsid w:val="00C7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555</Characters>
  <Application>Microsoft Office Word</Application>
  <DocSecurity>0</DocSecurity>
  <Lines>59</Lines>
  <Paragraphs>35</Paragraphs>
  <ScaleCrop>false</ScaleCrop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19T23:59:00Z</dcterms:created>
  <dcterms:modified xsi:type="dcterms:W3CDTF">2020-03-19T23:59:00Z</dcterms:modified>
</cp:coreProperties>
</file>